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CB27498" w14:textId="6AEE5AF7" w:rsidR="006657F8" w:rsidRPr="008C02FC" w:rsidRDefault="009A71A8">
      <w:pPr>
        <w:rPr>
          <w:b/>
          <w:bCs/>
        </w:rPr>
      </w:pPr>
      <w:bookmarkStart w:id="0" w:name="_Hlk186502987"/>
      <w:r w:rsidRPr="008C02FC">
        <w:rPr>
          <w:rFonts w:hint="eastAsia"/>
          <w:b/>
          <w:bCs/>
        </w:rPr>
        <w:t xml:space="preserve">Supplementary </w:t>
      </w:r>
      <w:r w:rsidR="00C2112A" w:rsidRPr="008C02FC">
        <w:rPr>
          <w:b/>
          <w:bCs/>
        </w:rPr>
        <w:t>T</w:t>
      </w:r>
      <w:r w:rsidRPr="008C02FC">
        <w:rPr>
          <w:rFonts w:hint="eastAsia"/>
          <w:b/>
          <w:bCs/>
        </w:rPr>
        <w:t xml:space="preserve">able 1. </w:t>
      </w:r>
      <w:r w:rsidRPr="008C02FC">
        <w:rPr>
          <w:b/>
          <w:bCs/>
        </w:rPr>
        <w:t xml:space="preserve">Distribution of </w:t>
      </w:r>
      <w:r w:rsidR="00C2112A" w:rsidRPr="008C02FC">
        <w:rPr>
          <w:b/>
          <w:bCs/>
        </w:rPr>
        <w:t>all-cause morta</w:t>
      </w:r>
      <w:r w:rsidRPr="008C02FC">
        <w:rPr>
          <w:b/>
          <w:bCs/>
        </w:rPr>
        <w:t>lity</w:t>
      </w:r>
      <w:r w:rsidR="00C2112A" w:rsidRPr="008C02FC">
        <w:rPr>
          <w:b/>
          <w:bCs/>
        </w:rPr>
        <w:t xml:space="preserve"> based on</w:t>
      </w:r>
      <w:r w:rsidRPr="008C02FC">
        <w:rPr>
          <w:b/>
          <w:bCs/>
        </w:rPr>
        <w:t xml:space="preserve"> DFTI and</w:t>
      </w:r>
      <w:r w:rsidR="00C2112A" w:rsidRPr="008C02FC">
        <w:rPr>
          <w:b/>
          <w:bCs/>
        </w:rPr>
        <w:t xml:space="preserve"> other covariates</w:t>
      </w:r>
    </w:p>
    <w:tbl>
      <w:tblPr>
        <w:tblOverlap w:val="never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6"/>
        <w:gridCol w:w="808"/>
        <w:gridCol w:w="808"/>
        <w:gridCol w:w="808"/>
        <w:gridCol w:w="808"/>
        <w:gridCol w:w="808"/>
        <w:gridCol w:w="808"/>
        <w:gridCol w:w="872"/>
      </w:tblGrid>
      <w:tr w:rsidR="009A71A8" w:rsidRPr="008C02FC" w14:paraId="2082DA32" w14:textId="77777777" w:rsidTr="009A71A8">
        <w:trPr>
          <w:trHeight w:val="178"/>
        </w:trPr>
        <w:tc>
          <w:tcPr>
            <w:tcW w:w="330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160F0" w14:textId="5D8A165E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16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0BD65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232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E75E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all-cause mortality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CF654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A71A8" w:rsidRPr="008C02FC" w14:paraId="5058B789" w14:textId="77777777" w:rsidTr="009A71A8">
        <w:trPr>
          <w:trHeight w:val="178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9764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C1C0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CDB6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A504A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F71E79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2332D92E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5E9B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427B7" w14:textId="1588EDF4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4524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0.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61E01" w14:textId="411D64AF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1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9D18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7.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7CE41" w14:textId="07B3C0AE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085E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0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1CE2BA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18652AC5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28ADB" w14:textId="77777777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TI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5E8E5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48469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8ADA6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A9CA9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8D3B0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DEE0B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1CD1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A71A8" w:rsidRPr="008C02FC" w14:paraId="1D64612E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68B6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60 day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DCA79" w14:textId="1FAC6C8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6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D73A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B8719" w14:textId="34CB966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5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75F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D55B0" w14:textId="5757B3B9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CEE3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AC2EA" w14:textId="70FC937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A48CE6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0D0D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≥60 day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8AB9C" w14:textId="5A9695C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C61E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4B9C8" w14:textId="5DFCB76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7DF7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3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5755E" w14:textId="4314C88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48D2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6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6CB0E" w14:textId="24B321A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BD157DA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2F1B3" w14:textId="015521AB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F4747" w14:textId="0F5DC24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E542C" w14:textId="1AF2F2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FEC9B" w14:textId="754C7C72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4E13C" w14:textId="124F0A9E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175FE" w14:textId="7D5703C5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857C8" w14:textId="0E389B8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C6A9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A71A8" w:rsidRPr="008C02FC" w14:paraId="544E177C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426EE" w14:textId="5524AC0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1C1F16" w:rsidRPr="008C02F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63F0B" w14:textId="39F95E76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5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D66E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58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0B66F" w14:textId="2EA99755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4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37AFF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8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244BA" w14:textId="6E9CB3C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3875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BBA12" w14:textId="071E548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073A464E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7CCCF" w14:textId="7AE8F4A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4264F" w:rsidRPr="008C02F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8F618" w14:textId="0CA9E1A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5C8D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2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6BCF2" w14:textId="6C4300B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B456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2C182" w14:textId="617F2AA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6757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42207" w14:textId="319E024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0B52F17A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7D70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2212E" w14:textId="6694D95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FCD89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CC2EE" w14:textId="77626B5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F0D3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2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AA80F" w14:textId="15BCE42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E205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A873C" w14:textId="15CB51D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3B35723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67F49" w14:textId="77777777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BC34" w14:textId="0A89E6F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A08EE" w14:textId="676E650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57DFC" w14:textId="11277CF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EF920" w14:textId="32F1D005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80C87" w14:textId="01C623D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570F5" w14:textId="2958ADC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B3FA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9A71A8" w:rsidRPr="008C02FC" w14:paraId="02F85B5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B503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13C94" w14:textId="3B1F5B3D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2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DB123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51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16E78" w14:textId="3CFC1850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7DAD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4585B" w14:textId="154FC25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E6F8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87689" w14:textId="340E6C7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6F31EFDB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A59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Suburb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095C7" w14:textId="2FE07F45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EC58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2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DB412" w14:textId="527F3BD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20E6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6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0370D" w14:textId="762806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CC43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F56CE" w14:textId="2864954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50177CCF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B8849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84FBB" w14:textId="2E3D9725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7926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5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8283F" w14:textId="0BDC375E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CE6E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6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23874" w14:textId="165C19B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C978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CEFC8" w14:textId="35C0BD62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76BD58A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BF109" w14:textId="77777777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income leve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AA5F6" w14:textId="6653FDB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D90FB" w14:textId="3F38323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FB304" w14:textId="69EB2352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38563" w14:textId="7CB6FB9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0CDC7" w14:textId="12DEEB43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32895" w14:textId="0CF4125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8951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0.2252</w:t>
            </w:r>
          </w:p>
        </w:tc>
      </w:tr>
      <w:tr w:rsidR="009A71A8" w:rsidRPr="008C02FC" w14:paraId="3E227987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BEEA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FE04E" w14:textId="1A44CB38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CBD1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1FE0" w14:textId="5C34F46A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9A10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6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35C69" w14:textId="0BFC374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D244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67711" w14:textId="3E2E2F9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5553651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D0C4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Mid-l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CF0A2" w14:textId="65E224A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865D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8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70381" w14:textId="2FA5931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E3A0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6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4703C" w14:textId="7E08CF2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2A44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4587D" w14:textId="0CE4AFA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1C68EE43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9E73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Mid-hig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8FEBB" w14:textId="769174E0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1113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3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F5209" w14:textId="453DA492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B0D4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9D0EA" w14:textId="70C1871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04C3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9B8F2" w14:textId="3C32DCC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233A32E0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94BB9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A158" w14:textId="68DF3DCB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4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C7C1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2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182DE" w14:textId="57527CE5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3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64E3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246DD" w14:textId="591ED8F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5700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8A121" w14:textId="064B981B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665CBCE5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E8495" w14:textId="77777777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bilit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10D5D" w14:textId="0F76EFA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A7C55" w14:textId="60D389D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090AA" w14:textId="2E5AF5B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A7DAF" w14:textId="7291185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477B1" w14:textId="435F978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0A854" w14:textId="4545BCE3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6EF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A71A8" w:rsidRPr="008C02FC" w14:paraId="2B9F6AC3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786F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28409" w14:textId="128E4977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0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004D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4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789F2" w14:textId="1238742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3E5E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7925B" w14:textId="77A51FC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9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672D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F99E2" w14:textId="1D16FBE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0309BAF0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F97C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D8395" w14:textId="5E5DD5C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DB50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5EB50" w14:textId="50DF114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130F5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1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FF920" w14:textId="18A5BBE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51D7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8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813BB" w14:textId="15CBB52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25290F88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54009" w14:textId="77777777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leve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6719E" w14:textId="2926B68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16470" w14:textId="4D36486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6CC58" w14:textId="3684FAC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A1386" w14:textId="2694755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BE76C" w14:textId="2866391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A2214" w14:textId="74A7E5F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A3F3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0.2056</w:t>
            </w:r>
          </w:p>
        </w:tc>
      </w:tr>
      <w:tr w:rsidR="009A71A8" w:rsidRPr="008C02FC" w14:paraId="7FDE14C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59E5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913FB" w14:textId="682E15B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02E8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56FD9" w14:textId="4B02DC93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08EE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72129" w14:textId="47D4D2D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01BA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1B5F4" w14:textId="42F23F69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0957CCB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FE68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General hospita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C2AA8" w14:textId="4AAA2B7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D1F7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5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BCC34" w14:textId="7D537E5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5A96E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19FD4" w14:textId="07232D0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D4AB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5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7B3B1" w14:textId="6277849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7D63298D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5C6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Tertiary hospita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1A68A" w14:textId="14C06B4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6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E9E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83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020CE" w14:textId="1833F942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7492A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EB14B" w14:textId="34DFA0B6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5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4465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B4501" w14:textId="1E26B92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9ABB5DE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DFF88" w14:textId="022548E0" w:rsidR="009A71A8" w:rsidRPr="008C02FC" w:rsidRDefault="009A71A8" w:rsidP="009A71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lson Comorbidity Inde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0E13E" w14:textId="77A4DEA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E362" w14:textId="0AFF2668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91AF7" w14:textId="797126F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C5305" w14:textId="04F1B57E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99FC4" w14:textId="47CC66B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2D77B" w14:textId="078E0A79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142C8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A71A8" w:rsidRPr="008C02FC" w14:paraId="5BA2E500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CDCD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1F49B" w14:textId="6B697C49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5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1D4D9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6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F4A18" w14:textId="4CE1D775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A5C9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E55C9" w14:textId="48D1DE3A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DC673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32018" w14:textId="4E9AB3C9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008104B1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81841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74017" w14:textId="36474298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2A153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8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3C75E" w14:textId="49F0967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42F4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761C1" w14:textId="66D28DCB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2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E1F93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7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E2AEA" w14:textId="1FF007F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5C0FCE46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D97D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642DB" w14:textId="3696970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5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FC2C4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4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D909" w14:textId="7404946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5DD3F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5B5D2" w14:textId="4A2C2801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CFD8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5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7CFE7" w14:textId="566DDEA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0653648C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928EC" w14:textId="77777777" w:rsidR="009A71A8" w:rsidRPr="008C02FC" w:rsidRDefault="009A71A8" w:rsidP="009A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typ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3C93E" w14:textId="128FC3EC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C0B64" w14:textId="305BEE35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DDA30" w14:textId="51CE26F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83BA0" w14:textId="6CB8D486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4614F" w14:textId="09BE04E1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5FB07" w14:textId="59CDEA4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C018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A71A8" w:rsidRPr="008C02FC" w14:paraId="70235D4B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513C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530C9" w14:textId="4BA27F83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D40E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07687" w14:textId="3402A1E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FD5E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3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D2BD3" w14:textId="6408EDAF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706B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86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92B6A" w14:textId="500288C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17965F60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EF3A5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OP+CHEM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5BBEA" w14:textId="1B078702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6B19C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27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890F5" w14:textId="3A60AD1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DAE0B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AA7D4" w14:textId="0AD306A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1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53399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6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96EA4" w14:textId="0C46F0CD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11250668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59886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+RADI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944CA" w14:textId="0F456E8A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0D9D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0F800" w14:textId="75AE681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6E00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C758F" w14:textId="3EDC30E4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6B7B5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4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25C8A" w14:textId="18909129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1A8" w:rsidRPr="008C02FC" w14:paraId="4EA8FB2C" w14:textId="77777777" w:rsidTr="009A71A8">
        <w:trPr>
          <w:trHeight w:val="178"/>
        </w:trPr>
        <w:tc>
          <w:tcPr>
            <w:tcW w:w="33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38950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OP+CHEMO+RADI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B17A" w14:textId="5CB24373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7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09957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64.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7A0E8" w14:textId="32357E00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4B952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68536" w14:textId="3DD2815F" w:rsidR="009A71A8" w:rsidRPr="008C02FC" w:rsidRDefault="00C2112A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27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13D5D" w14:textId="77777777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2FC">
              <w:rPr>
                <w:rFonts w:ascii="Times New Roman" w:hAnsi="Times New Roman" w:cs="Times New Roman"/>
                <w:sz w:val="18"/>
                <w:szCs w:val="18"/>
              </w:rPr>
              <w:t>(98.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BDCF8" w14:textId="7D1D9D92" w:rsidR="009A71A8" w:rsidRPr="008C02FC" w:rsidRDefault="009A71A8" w:rsidP="009A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BAF50D" w14:textId="6FF192DA" w:rsidR="009A4824" w:rsidRPr="00B5025F" w:rsidRDefault="009A4824" w:rsidP="009A4824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</w:pPr>
      <w:r w:rsidRPr="008C02FC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DFTI, diagnosis-to-first-treatment interval; OP, operation; </w:t>
      </w:r>
      <w:r w:rsidR="00C2112A" w:rsidRPr="008C02FC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CHEMO</w:t>
      </w:r>
      <w:r w:rsidRPr="008C02FC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, chemotherapy; </w:t>
      </w:r>
      <w:r w:rsidR="00C2112A" w:rsidRPr="008C02FC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RADIO</w:t>
      </w:r>
      <w:r w:rsidRPr="008C02FC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, radiotherapy</w:t>
      </w:r>
      <w:bookmarkStart w:id="1" w:name="_GoBack"/>
      <w:bookmarkEnd w:id="1"/>
    </w:p>
    <w:bookmarkEnd w:id="0"/>
    <w:p w14:paraId="35F75953" w14:textId="77777777" w:rsidR="009A71A8" w:rsidRPr="009A4824" w:rsidRDefault="009A71A8">
      <w:pPr>
        <w:rPr>
          <w:rFonts w:ascii="Times New Roman" w:hAnsi="Times New Roman" w:cs="Times New Roman"/>
          <w:sz w:val="18"/>
          <w:szCs w:val="18"/>
        </w:rPr>
      </w:pPr>
    </w:p>
    <w:sectPr w:rsidR="009A71A8" w:rsidRPr="009A48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FDCBE" w14:textId="77777777" w:rsidR="00B13CD8" w:rsidRDefault="00B13CD8" w:rsidP="009A4824">
      <w:pPr>
        <w:spacing w:after="0" w:line="240" w:lineRule="auto"/>
      </w:pPr>
      <w:r>
        <w:separator/>
      </w:r>
    </w:p>
  </w:endnote>
  <w:endnote w:type="continuationSeparator" w:id="0">
    <w:p w14:paraId="62431566" w14:textId="77777777" w:rsidR="00B13CD8" w:rsidRDefault="00B13CD8" w:rsidP="009A4824">
      <w:pPr>
        <w:spacing w:after="0" w:line="240" w:lineRule="auto"/>
      </w:pPr>
      <w:r>
        <w:continuationSeparator/>
      </w:r>
    </w:p>
  </w:endnote>
  <w:endnote w:type="continuationNotice" w:id="1">
    <w:p w14:paraId="7B26E846" w14:textId="77777777" w:rsidR="00B13CD8" w:rsidRDefault="00B13C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5CEED" w14:textId="77777777" w:rsidR="00FA6082" w:rsidRDefault="00FA60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0F77EF" w14:textId="77777777" w:rsidR="00373809" w:rsidRDefault="003738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D6EF8" w14:textId="77777777" w:rsidR="00FA6082" w:rsidRDefault="00FA6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F8D27" w14:textId="77777777" w:rsidR="00B13CD8" w:rsidRDefault="00B13CD8" w:rsidP="009A4824">
      <w:pPr>
        <w:spacing w:after="0" w:line="240" w:lineRule="auto"/>
      </w:pPr>
      <w:r>
        <w:separator/>
      </w:r>
    </w:p>
  </w:footnote>
  <w:footnote w:type="continuationSeparator" w:id="0">
    <w:p w14:paraId="03CD0874" w14:textId="77777777" w:rsidR="00B13CD8" w:rsidRDefault="00B13CD8" w:rsidP="009A4824">
      <w:pPr>
        <w:spacing w:after="0" w:line="240" w:lineRule="auto"/>
      </w:pPr>
      <w:r>
        <w:continuationSeparator/>
      </w:r>
    </w:p>
  </w:footnote>
  <w:footnote w:type="continuationNotice" w:id="1">
    <w:p w14:paraId="3FCE3FAA" w14:textId="77777777" w:rsidR="00B13CD8" w:rsidRDefault="00B13CD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8B320" w14:textId="77777777" w:rsidR="00FA6082" w:rsidRDefault="00FA60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3BDAE8" w14:textId="77777777" w:rsidR="00373809" w:rsidRDefault="003738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84F03" w14:textId="77777777" w:rsidR="00FA6082" w:rsidRDefault="00FA60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1A8"/>
    <w:rsid w:val="001A4E28"/>
    <w:rsid w:val="001B0FE7"/>
    <w:rsid w:val="001C1F16"/>
    <w:rsid w:val="001C40F0"/>
    <w:rsid w:val="002973C1"/>
    <w:rsid w:val="00373809"/>
    <w:rsid w:val="003B721E"/>
    <w:rsid w:val="00433008"/>
    <w:rsid w:val="00586DEF"/>
    <w:rsid w:val="005C1A24"/>
    <w:rsid w:val="00664E90"/>
    <w:rsid w:val="006657F8"/>
    <w:rsid w:val="006C259B"/>
    <w:rsid w:val="008B03D3"/>
    <w:rsid w:val="008C02FC"/>
    <w:rsid w:val="008D2394"/>
    <w:rsid w:val="00903B78"/>
    <w:rsid w:val="00957074"/>
    <w:rsid w:val="0095709E"/>
    <w:rsid w:val="00997165"/>
    <w:rsid w:val="009A4824"/>
    <w:rsid w:val="009A71A8"/>
    <w:rsid w:val="009E7DEF"/>
    <w:rsid w:val="00A1320E"/>
    <w:rsid w:val="00A4264F"/>
    <w:rsid w:val="00AD6F63"/>
    <w:rsid w:val="00B13CD8"/>
    <w:rsid w:val="00C2112A"/>
    <w:rsid w:val="00C320CA"/>
    <w:rsid w:val="00C7459E"/>
    <w:rsid w:val="00FA6082"/>
    <w:rsid w:val="00FC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20D2E0"/>
  <w15:chartTrackingRefBased/>
  <w15:docId w15:val="{BE1B7A69-81D1-4225-A5C0-1E277842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8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824"/>
  </w:style>
  <w:style w:type="paragraph" w:styleId="Footer">
    <w:name w:val="footer"/>
    <w:basedOn w:val="Normal"/>
    <w:link w:val="FooterChar"/>
    <w:uiPriority w:val="99"/>
    <w:unhideWhenUsed/>
    <w:rsid w:val="009A48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824"/>
  </w:style>
  <w:style w:type="paragraph" w:styleId="Revision">
    <w:name w:val="Revision"/>
    <w:hidden/>
    <w:uiPriority w:val="99"/>
    <w:semiHidden/>
    <w:rsid w:val="00FA608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izza Torino</cp:lastModifiedBy>
  <cp:revision>3</cp:revision>
  <dcterms:created xsi:type="dcterms:W3CDTF">2025-01-10T01:57:00Z</dcterms:created>
  <dcterms:modified xsi:type="dcterms:W3CDTF">2025-05-15T02:16:00Z</dcterms:modified>
</cp:coreProperties>
</file>